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05CC2E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F5494F">
        <w:t xml:space="preserve"> – Table </w:t>
      </w:r>
      <w:r w:rsidR="00CD0179">
        <w:t>2</w:t>
      </w:r>
    </w:p>
    <w:p w14:paraId="0832740C" w14:textId="77777777" w:rsidR="007D59FC" w:rsidRPr="000015DB" w:rsidRDefault="007D59FC" w:rsidP="007D59FC">
      <w:pPr>
        <w:spacing w:after="0" w:line="480" w:lineRule="auto"/>
        <w:jc w:val="both"/>
        <w:rPr>
          <w:rFonts w:cs="Times New Roman"/>
          <w:iCs/>
          <w:szCs w:val="24"/>
        </w:rPr>
      </w:pPr>
      <w:r w:rsidRPr="000015DB">
        <w:rPr>
          <w:rFonts w:cs="Times New Roman"/>
          <w:b/>
          <w:bCs/>
          <w:iCs/>
          <w:szCs w:val="24"/>
        </w:rPr>
        <w:t>Supplemental Table 2. Respiratory Parameters.</w:t>
      </w:r>
      <w:r w:rsidRPr="000015DB">
        <w:rPr>
          <w:rFonts w:cs="Times New Roman"/>
          <w:iCs/>
          <w:szCs w:val="24"/>
        </w:rPr>
        <w:t xml:space="preserve"> </w:t>
      </w:r>
    </w:p>
    <w:tbl>
      <w:tblPr>
        <w:tblW w:w="10181" w:type="dxa"/>
        <w:tblLayout w:type="fixed"/>
        <w:tblLook w:val="04A0" w:firstRow="1" w:lastRow="0" w:firstColumn="1" w:lastColumn="0" w:noHBand="0" w:noVBand="1"/>
      </w:tblPr>
      <w:tblGrid>
        <w:gridCol w:w="990"/>
        <w:gridCol w:w="715"/>
        <w:gridCol w:w="1052"/>
        <w:gridCol w:w="1052"/>
        <w:gridCol w:w="1052"/>
        <w:gridCol w:w="1052"/>
        <w:gridCol w:w="1052"/>
        <w:gridCol w:w="1052"/>
        <w:gridCol w:w="1052"/>
        <w:gridCol w:w="1112"/>
      </w:tblGrid>
      <w:tr w:rsidR="009C6FFC" w:rsidRPr="00914C14" w14:paraId="560EB9EA" w14:textId="77777777" w:rsidTr="009C6FFC">
        <w:trPr>
          <w:trHeight w:val="330"/>
        </w:trPr>
        <w:tc>
          <w:tcPr>
            <w:tcW w:w="990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AAE55" w14:textId="77777777" w:rsidR="009C6FFC" w:rsidRPr="00914C14" w:rsidRDefault="009C6FFC" w:rsidP="00816BB3">
            <w:pPr>
              <w:spacing w:after="0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E9F4D" w14:textId="77777777" w:rsidR="009C6FFC" w:rsidRPr="00914C14" w:rsidRDefault="009C6FFC" w:rsidP="00816BB3">
            <w:pPr>
              <w:spacing w:after="0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D232E9" w14:textId="77777777" w:rsidR="009C6FFC" w:rsidRPr="00914C14" w:rsidRDefault="009C6FFC" w:rsidP="00816BB3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BL</w:t>
            </w:r>
          </w:p>
        </w:tc>
        <w:tc>
          <w:tcPr>
            <w:tcW w:w="105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F80664" w14:textId="77777777" w:rsidR="009C6FFC" w:rsidRPr="00914C14" w:rsidRDefault="009C6FFC" w:rsidP="00816BB3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T0</w:t>
            </w:r>
          </w:p>
        </w:tc>
        <w:tc>
          <w:tcPr>
            <w:tcW w:w="105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019D377" w14:textId="77777777" w:rsidR="009C6FFC" w:rsidRPr="00914C14" w:rsidRDefault="009C6FFC" w:rsidP="00816BB3">
            <w:pPr>
              <w:spacing w:after="0"/>
              <w:ind w:left="720" w:hanging="72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T1</w:t>
            </w:r>
          </w:p>
        </w:tc>
        <w:tc>
          <w:tcPr>
            <w:tcW w:w="105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9D24B5C" w14:textId="77777777" w:rsidR="009C6FFC" w:rsidRPr="00914C14" w:rsidRDefault="009C6FFC" w:rsidP="00816BB3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T2</w:t>
            </w:r>
          </w:p>
        </w:tc>
        <w:tc>
          <w:tcPr>
            <w:tcW w:w="105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A1B4B4" w14:textId="77777777" w:rsidR="009C6FFC" w:rsidRPr="00914C14" w:rsidRDefault="009C6FFC" w:rsidP="00816BB3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T3</w:t>
            </w:r>
          </w:p>
        </w:tc>
        <w:tc>
          <w:tcPr>
            <w:tcW w:w="105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D9E44A4" w14:textId="77777777" w:rsidR="009C6FFC" w:rsidRPr="00914C14" w:rsidRDefault="009C6FFC" w:rsidP="00816BB3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T4</w:t>
            </w:r>
          </w:p>
        </w:tc>
        <w:tc>
          <w:tcPr>
            <w:tcW w:w="105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BBC2CF5" w14:textId="77777777" w:rsidR="009C6FFC" w:rsidRPr="00914C14" w:rsidRDefault="009C6FFC" w:rsidP="00816BB3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T5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8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D1583A1" w14:textId="77777777" w:rsidR="009C6FFC" w:rsidRPr="00914C14" w:rsidRDefault="009C6FFC" w:rsidP="00816BB3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T6</w:t>
            </w:r>
          </w:p>
        </w:tc>
      </w:tr>
      <w:tr w:rsidR="009C6FFC" w:rsidRPr="00914C14" w14:paraId="4172274D" w14:textId="77777777" w:rsidTr="009C6FFC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FF32E2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Peak Pressure (cmH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2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O)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24FB8A9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176BD37C" w14:textId="24FDC6B6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9.0 [17.3-21.8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1E9CF658" w14:textId="0D7B2DD3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.5 [15.0-23.2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6A34D96" w14:textId="6D4334E1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1.7 [19.4-26.2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41E42F23" w14:textId="5DFD4BB8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2.3 [20.5-26.7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69F11BAB" w14:textId="4138D071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3.5 [20.5-26.7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1BF53AC" w14:textId="6335981F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3.0 [20.9-26.8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3F9E48D" w14:textId="1A19CDE2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3.7 [19.1-26.2]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4C19A64" w14:textId="3CE9BFBA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3.4 [19.0-26.9]</w:t>
            </w:r>
          </w:p>
        </w:tc>
      </w:tr>
      <w:tr w:rsidR="009C6FFC" w:rsidRPr="00914C14" w14:paraId="1C07B689" w14:textId="77777777" w:rsidTr="009C6FFC">
        <w:trPr>
          <w:trHeight w:val="360"/>
        </w:trPr>
        <w:tc>
          <w:tcPr>
            <w:tcW w:w="990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5A885E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32E5E5B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34E6AB97" w14:textId="3E5A911E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0.2 [19.3-20.7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1051943A" w14:textId="75B11CEE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3.9 [22.9-28.4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4B03CC7" w14:textId="28091E08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4.7 [22.4-26.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818719E" w14:textId="0C43B60B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5.4 [21.4-26.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7CCB6D45" w14:textId="2E911D9A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5.4 [22.5-25.9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32BFD15" w14:textId="046BE6F4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4.5 [22.4-25.7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998E2C5" w14:textId="15054803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4.0 [22.6-24.8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9409F19" w14:textId="6E6D1883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23.5 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22.5-25.3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C6FFC" w:rsidRPr="00914C14" w14:paraId="604CB56A" w14:textId="77777777" w:rsidTr="009C6FFC">
        <w:trPr>
          <w:trHeight w:val="360"/>
        </w:trPr>
        <w:tc>
          <w:tcPr>
            <w:tcW w:w="99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EF2709F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5D76F35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14D23061" w14:textId="73622F75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3.0 [22.0-24.6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5E96B0D5" w14:textId="5E1D721F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9.8 [29.2-30.2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560AD30A" w14:textId="20D354A1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9.5 [29.0-29.9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784F038A" w14:textId="063511BA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9.4 [29.1-29.7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0A47CE55" w14:textId="42A219ED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9.4 [28.8-29.7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7FC33677" w14:textId="0FC7EFF9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9.4 [28.6-29.7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7F0D7E25" w14:textId="7807D595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9.5 [29.0-29.6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3AD48A7" w14:textId="7082DE26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29.2 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28.9-29.4]</w:t>
            </w:r>
          </w:p>
        </w:tc>
      </w:tr>
      <w:tr w:rsidR="009C6FFC" w:rsidRPr="00914C14" w14:paraId="6AFA2D59" w14:textId="77777777" w:rsidTr="009C6FFC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D88D61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Plateau Pressure (cmH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2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O)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3B4B555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469D315B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177B41BC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E957C52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7CF4A60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666536FD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3FB7A53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190AA00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5D6B8C3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</w:tr>
      <w:tr w:rsidR="009C6FFC" w:rsidRPr="00914C14" w14:paraId="7B6A325E" w14:textId="77777777" w:rsidTr="009C6FFC">
        <w:trPr>
          <w:trHeight w:val="360"/>
        </w:trPr>
        <w:tc>
          <w:tcPr>
            <w:tcW w:w="99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AA96F6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D6E16F0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2372B82D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031058AA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5261BB8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420230E5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691AA3DF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E0D8451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799FD41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9957AAE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</w:tr>
      <w:tr w:rsidR="009C6FFC" w:rsidRPr="00914C14" w14:paraId="72B7A27A" w14:textId="77777777" w:rsidTr="009C6FFC">
        <w:trPr>
          <w:trHeight w:val="360"/>
        </w:trPr>
        <w:tc>
          <w:tcPr>
            <w:tcW w:w="990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41B3E41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4301211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1331D079" w14:textId="235612B5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1.9 [21.0-23.2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79177191" w14:textId="12B87817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0.9 [20.4-21.4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136CD00C" w14:textId="62193995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1.0 [20.1-21.9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50762650" w14:textId="55C78FBA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1.3 [20.8-22.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5FA8AF9D" w14:textId="25334855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2.0 [21.5-22.4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65661118" w14:textId="736751B5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2.2 [21.8-22.7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17AAB79D" w14:textId="4CCE87CC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2.1 [21.8-22.8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0B52B91C" w14:textId="4E6E30DC" w:rsidR="009C6FFC" w:rsidRPr="00914C14" w:rsidRDefault="00F820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2.0 [21.8-22.7]</w:t>
            </w:r>
          </w:p>
        </w:tc>
      </w:tr>
      <w:tr w:rsidR="009C6FFC" w:rsidRPr="00914C14" w14:paraId="4F3A8D02" w14:textId="77777777" w:rsidTr="009C6FFC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E128F8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Mean Airway Pressure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(cmH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2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O)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DED754F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39BA088E" w14:textId="16C743C2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 [7.2-8.3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30E6F38C" w14:textId="7D2A342D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7 [6.3-15.2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71A1209" w14:textId="5FA72D6E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.1 [7.7-13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E32A462" w14:textId="6AFB1E83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.2 [8.2-12.2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67D91785" w14:textId="2CB86A1F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.2 [8.6-12.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E6833F1" w14:textId="0CFFF357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.4 [8.5-12.8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4E9D6A3C" w14:textId="5A9C85AB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.3 [8.5-12.8]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80156CB" w14:textId="4B57D42A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11.3 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8.5-12.7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C6FFC" w:rsidRPr="00914C14" w14:paraId="7E8F727E" w14:textId="77777777" w:rsidTr="009C6FFC">
        <w:trPr>
          <w:trHeight w:val="360"/>
        </w:trPr>
        <w:tc>
          <w:tcPr>
            <w:tcW w:w="990" w:type="dxa"/>
            <w:vMerge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406C15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67F19C1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550BB676" w14:textId="67C3055D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7 [7.5-8.2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3D63B34B" w14:textId="3FD1C8F5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8 [7.6-8.2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4E229B3" w14:textId="663FB75C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.2 [7.8-9.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3668F9E" w14:textId="0C00D3E9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.6 [8.1-9.6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70A08733" w14:textId="08EB5EC1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.0 [6.7-8.2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96F9175" w14:textId="54C32981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.0 [7.7-8.6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82C1EEE" w14:textId="7438A1EA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.0 [7.7-8.2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FAB59BE" w14:textId="73B498FC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7.8 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7.6-8.4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C6FFC" w:rsidRPr="00914C14" w14:paraId="57D83E29" w14:textId="77777777" w:rsidTr="009C6FFC">
        <w:trPr>
          <w:trHeight w:val="360"/>
        </w:trPr>
        <w:tc>
          <w:tcPr>
            <w:tcW w:w="9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0283A4B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2512618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7E2F07D5" w14:textId="2ED360A0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.2 [7.9-8.6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6D4C8185" w14:textId="377A8998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9.5 [19.3-20.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2B11C7EC" w14:textId="2ED0FD68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0.0 [19.6-20.2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642F8545" w14:textId="313F1860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9.8 [19.6-20.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0E188E6C" w14:textId="730523B5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9.9 [19.8-20.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5F1C7D5B" w14:textId="5FB1D6E8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0.1 [20.1-20.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6301E7C5" w14:textId="7C3FE3B2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0.2 [20.1-20.5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B2556FE" w14:textId="18AFBC06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20.4 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20.1-20.6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C6FFC" w:rsidRPr="00914C14" w14:paraId="0CBEAD52" w14:textId="77777777" w:rsidTr="009C6FFC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vAlign w:val="center"/>
          </w:tcPr>
          <w:p w14:paraId="1DD591B3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PEEP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(cmH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2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O)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5433B99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1F521F92" w14:textId="29D14E6B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.0 [5.0-5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2C91E65A" w14:textId="53D29947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.0 [5.0-5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43EDB04" w14:textId="3EBFE6AE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0 [5.0-12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A651DDE" w14:textId="688DCE30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0 [8.0-12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04379968" w14:textId="53EE72C4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0 [8.0-10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404D065" w14:textId="03A9ED93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0 [8.0-10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7BB9393" w14:textId="5286865E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.0 [6.0-10.0]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21942EB" w14:textId="4ECAAB0B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0 [8.0-10.0]</w:t>
            </w:r>
          </w:p>
        </w:tc>
      </w:tr>
      <w:tr w:rsidR="009C6FFC" w:rsidRPr="00914C14" w14:paraId="57EAE8A3" w14:textId="77777777" w:rsidTr="009C6FFC">
        <w:trPr>
          <w:trHeight w:val="360"/>
        </w:trPr>
        <w:tc>
          <w:tcPr>
            <w:tcW w:w="990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14:paraId="0A0BD691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3333FDD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6025A3D3" w14:textId="6093E572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.0 [5.0-5.0]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1F0ACBBE" w14:textId="4A4639BE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.0 [5.0-5.0]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C370CB0" w14:textId="4E8B58D0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.0 [5.0-5.0]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6EEC5E1" w14:textId="39D5D773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.0 [5.0-5.0]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712A3203" w14:textId="1EBF8457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.0 [5.0-5.0]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ACD7ECB" w14:textId="4AB49F84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.0 [5.0-5.0]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8862C8E" w14:textId="7033B083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.0 [5.0-5.0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E681257" w14:textId="52CAB8AD" w:rsidR="009C6FFC" w:rsidRPr="00914C14" w:rsidRDefault="000C6604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.0 [5.0-5.0]</w:t>
            </w:r>
          </w:p>
        </w:tc>
      </w:tr>
      <w:tr w:rsidR="009C6FFC" w:rsidRPr="00914C14" w14:paraId="33A5913A" w14:textId="77777777" w:rsidTr="009C6FFC">
        <w:trPr>
          <w:trHeight w:val="360"/>
        </w:trPr>
        <w:tc>
          <w:tcPr>
            <w:tcW w:w="990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9EB98B8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0E4EAD14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7B5290C2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29886108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6FFF41CD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2E8C43C5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56109E6D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569AAED6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7322F86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2B55CABF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---</w:t>
            </w:r>
          </w:p>
        </w:tc>
      </w:tr>
      <w:tr w:rsidR="009C6FFC" w:rsidRPr="00914C14" w14:paraId="6E775953" w14:textId="77777777" w:rsidTr="009C6FFC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C126F9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Tidal Volume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(mL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/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kg)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A01148C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367DFC87" w14:textId="789C8797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.9 [5.9-9.9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1A4D8D54" w14:textId="009B36DA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.0 [5.9-6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C339187" w14:textId="7474854C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.0 [5.9-6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162C2DB" w14:textId="352AA022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.0 [5.9-6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54DA2B17" w14:textId="3F4E0501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.0 [5.9-6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0B401E6" w14:textId="2F22CA3C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.0 [5.9-6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4B9A7A7" w14:textId="55FEC8D5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.0 [5.8-6.0]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1617602" w14:textId="79ADE7F5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.0 [5.8-6.0]</w:t>
            </w:r>
          </w:p>
        </w:tc>
      </w:tr>
      <w:tr w:rsidR="009C6FFC" w:rsidRPr="00914C14" w14:paraId="540229A6" w14:textId="77777777" w:rsidTr="009C6FFC">
        <w:trPr>
          <w:trHeight w:val="360"/>
        </w:trPr>
        <w:tc>
          <w:tcPr>
            <w:tcW w:w="99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AAA672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4C04B30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1011604F" w14:textId="46BE44C0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0 [9.9-10.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05A87186" w14:textId="71988678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0 [9.9-10.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A17C559" w14:textId="036BA022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0 [9.9-10.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CFAAC7D" w14:textId="52EAF99D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0 [9.9-10.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67B82A59" w14:textId="1B76DDE5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0 [9.9-10.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F3D8AC0" w14:textId="3A2B5636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0 [9.9-10.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700A93D" w14:textId="2B971C0D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0 [9.9-10.1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F695990" w14:textId="5F1BEEAB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0 [9.9-10.1]</w:t>
            </w:r>
          </w:p>
        </w:tc>
      </w:tr>
      <w:tr w:rsidR="009C6FFC" w:rsidRPr="00914C14" w14:paraId="4B14915F" w14:textId="77777777" w:rsidTr="009C6FFC">
        <w:trPr>
          <w:trHeight w:val="360"/>
        </w:trPr>
        <w:tc>
          <w:tcPr>
            <w:tcW w:w="990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204B10D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9092135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2E4BADDF" w14:textId="7097CBB3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.6 [9.6-10.3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2859FFA8" w14:textId="6F7794E2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.5 [9.1-10.9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1FB199FD" w14:textId="6BB89FEB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7 [8.9-10.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7B6D3D19" w14:textId="2FD0FE63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.6 [8.8-10.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28CDDF25" w14:textId="0492DD0C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1 [9.3-10.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7CF65A0A" w14:textId="62A9E3B1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9 [9.3-11.3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11E93C67" w14:textId="3AD09854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3 [9.7-11.6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BBEFE2E" w14:textId="728A4030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.4 [9.9-11.0]</w:t>
            </w:r>
          </w:p>
        </w:tc>
      </w:tr>
      <w:tr w:rsidR="009C6FFC" w:rsidRPr="00914C14" w14:paraId="0250A864" w14:textId="77777777" w:rsidTr="009C6FFC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19B76F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Respiratory Rate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(breaths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/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min)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89F19EE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1AB29C00" w14:textId="05DA9817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 [12-18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51176BFD" w14:textId="39C053D8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 [15-18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A96A766" w14:textId="462A0E39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 [15-24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0A0A967" w14:textId="4B92B2C9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4 [22-3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3E8FBAD8" w14:textId="49772424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8 [24-3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AFFD5EC" w14:textId="6FE74FC5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0 [30-32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3BE9654" w14:textId="45ED4274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2 [30-34]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199D4F5" w14:textId="572BB45C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30 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30-32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C6FFC" w:rsidRPr="00914C14" w14:paraId="14C3AB3D" w14:textId="77777777" w:rsidTr="009C6FFC">
        <w:trPr>
          <w:trHeight w:val="360"/>
        </w:trPr>
        <w:tc>
          <w:tcPr>
            <w:tcW w:w="9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58C6CA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12" w:space="0" w:color="auto"/>
            </w:tcBorders>
            <w:noWrap/>
            <w:vAlign w:val="center"/>
            <w:hideMark/>
          </w:tcPr>
          <w:p w14:paraId="47CF11A5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noWrap/>
            <w:vAlign w:val="center"/>
          </w:tcPr>
          <w:p w14:paraId="6DE4C4D3" w14:textId="23FFE52B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 [12-1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noWrap/>
            <w:vAlign w:val="center"/>
          </w:tcPr>
          <w:p w14:paraId="7C5FC357" w14:textId="7F17907A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 [12-12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14:paraId="00D5E801" w14:textId="04574ECD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 [12-1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14:paraId="29322A88" w14:textId="2C4701C6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 [12-1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noWrap/>
            <w:vAlign w:val="center"/>
          </w:tcPr>
          <w:p w14:paraId="049677C8" w14:textId="09FD96DA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 [12-1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14:paraId="1B7DE081" w14:textId="53EA122C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 [12-1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14:paraId="471A7078" w14:textId="55D0EF0E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 [12-15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C59853E" w14:textId="42B301B7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12 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12-15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C6FFC" w:rsidRPr="00914C14" w14:paraId="3CBD9395" w14:textId="77777777" w:rsidTr="009C6FFC">
        <w:trPr>
          <w:trHeight w:val="360"/>
        </w:trPr>
        <w:tc>
          <w:tcPr>
            <w:tcW w:w="990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18CFB48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single" w:sz="6" w:space="0" w:color="000000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890D4DF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single" w:sz="6" w:space="0" w:color="000000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37432F14" w14:textId="2647746B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 [12-14]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2771D15B" w14:textId="33275C09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 [14-14]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547967A6" w14:textId="7A768CD2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 [14-14]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508A321B" w14:textId="31053E17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 [14-14]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60B117BD" w14:textId="759DA97B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 [13-14]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4E89703" w14:textId="76293C7E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 [14-14]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69F61066" w14:textId="2702A570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 [14-14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FE00FBE" w14:textId="6855B094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 [14-14]</w:t>
            </w:r>
          </w:p>
        </w:tc>
      </w:tr>
      <w:tr w:rsidR="009C6FFC" w:rsidRPr="00914C14" w14:paraId="61BD5D5F" w14:textId="77777777" w:rsidTr="009C6FFC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D38049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Minute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Ventilation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(L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/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min)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FED6375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510D71C5" w14:textId="484FA4E9" w:rsidR="009C6FFC" w:rsidRPr="00914C14" w:rsidRDefault="00D139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.0 [3.4-7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0BD26C8F" w14:textId="06A30037" w:rsidR="009C6FFC" w:rsidRPr="00914C14" w:rsidRDefault="00D139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.0 [2.7-3.6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29B6332" w14:textId="1DA9DB24" w:rsidR="009C6FFC" w:rsidRPr="00914C14" w:rsidRDefault="00D139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.3 [2.8-4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E394650" w14:textId="5086E2D1" w:rsidR="009C6FFC" w:rsidRPr="00914C14" w:rsidRDefault="00D139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.7 [3.5-5.6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364B3A0A" w14:textId="3DE49934" w:rsidR="009C6FFC" w:rsidRPr="00914C14" w:rsidRDefault="00D139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.2 [4.5-6.1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EFE5657" w14:textId="23CFBAEF" w:rsidR="009C6FFC" w:rsidRPr="00914C14" w:rsidRDefault="00D139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.9 [5.5-6.6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E433718" w14:textId="1DE193EC" w:rsidR="009C6FFC" w:rsidRPr="00914C14" w:rsidRDefault="00D139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.2 [5.6-6.7]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3A59EB5" w14:textId="2D8288E8" w:rsidR="009C6FFC" w:rsidRPr="00914C14" w:rsidRDefault="00D139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5.9 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5.7-6.5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C6FFC" w:rsidRPr="00914C14" w14:paraId="6E985189" w14:textId="77777777" w:rsidTr="009C6FFC">
        <w:trPr>
          <w:trHeight w:val="360"/>
        </w:trPr>
        <w:tc>
          <w:tcPr>
            <w:tcW w:w="99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B3E62C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891E599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40220097" w14:textId="7C3CFD1C" w:rsidR="009C6FFC" w:rsidRPr="00914C14" w:rsidRDefault="00D139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.8 [5.2-6.7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737D6ACF" w14:textId="619AD22F" w:rsidR="009C6FFC" w:rsidRPr="00914C14" w:rsidRDefault="00D139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.5 [4.1-5.4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D776BC1" w14:textId="1100EE44" w:rsidR="009C6FFC" w:rsidRPr="00914C14" w:rsidRDefault="00D139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.4 [4.0-6.3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96D9BF6" w14:textId="27169B18" w:rsidR="009C6FFC" w:rsidRPr="00914C14" w:rsidRDefault="00D139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.6 [4.1-5.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5D0505D5" w14:textId="1E589FBD" w:rsidR="009C6FFC" w:rsidRPr="00914C14" w:rsidRDefault="00D139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.6 [3.9-5.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4BD9193" w14:textId="5B682F68" w:rsidR="009C6FFC" w:rsidRPr="00914C14" w:rsidRDefault="00D139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.3 [3.9-5.2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7867C09" w14:textId="2D59CEEB" w:rsidR="009C6FFC" w:rsidRPr="00914C14" w:rsidRDefault="00D139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.7 [3.9-5.6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D5131A0" w14:textId="03CAF018" w:rsidR="009C6FFC" w:rsidRPr="00914C14" w:rsidRDefault="00D139C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5.0 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4.0-5.3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C6FFC" w:rsidRPr="00914C14" w14:paraId="48B96D60" w14:textId="77777777" w:rsidTr="009C6FFC">
        <w:trPr>
          <w:trHeight w:val="360"/>
        </w:trPr>
        <w:tc>
          <w:tcPr>
            <w:tcW w:w="990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47CF2A6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875AA24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450CE6C4" w14:textId="7837AC20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.5 [5.1-6.4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1AFDD62E" w14:textId="360903C1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.7 [4.1-5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170E688C" w14:textId="500A43B1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.3 [4.1-4.9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1ECD816D" w14:textId="48397364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.3 [4.1-4.7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4CEAFFC6" w14:textId="52B664C2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.3 [4.1-4.6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6E632C37" w14:textId="0480E8D1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.6 [4.4-4.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6DA41949" w14:textId="337A1126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.7 [4.5-4.9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6B0785" w14:textId="1B698AF5" w:rsidR="009C6FFC" w:rsidRPr="00914C14" w:rsidRDefault="005264F6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4.6 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4.2-4.9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C6FFC" w:rsidRPr="00914C14" w14:paraId="386C1F2B" w14:textId="77777777" w:rsidTr="009C6FFC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A5CEF9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pH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001EACA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74993A65" w14:textId="54BD9BF2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4 [7.42-7.46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35622DED" w14:textId="7F082E56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8 [7.40-7.53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288B30B" w14:textId="0A8E4728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21 [7.15-7.31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1496D96" w14:textId="6BFEEC1B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25 [7.22-7.33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18FDDD00" w14:textId="25427304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29 [7.23-7.32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E1403BE" w14:textId="3B17E35F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32 [7.29-7.36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40E07973" w14:textId="5D5C79B8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34 [7.34-7.38]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E9FFA0E" w14:textId="3C5E3628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37 [7.34-7.40]</w:t>
            </w:r>
          </w:p>
        </w:tc>
      </w:tr>
      <w:tr w:rsidR="009C6FFC" w:rsidRPr="00914C14" w14:paraId="7BD663F5" w14:textId="77777777" w:rsidTr="009C6FFC">
        <w:trPr>
          <w:trHeight w:val="360"/>
        </w:trPr>
        <w:tc>
          <w:tcPr>
            <w:tcW w:w="990" w:type="dxa"/>
            <w:vMerge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F483BF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D6F0909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77BA5F28" w14:textId="1F46380D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3 [7.42-7.46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43E166E9" w14:textId="0544E318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9 [7.46-7.52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935C958" w14:textId="04AF0AAD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0 [7.32-7.4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F7A007F" w14:textId="7574194F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1 [7.38-7.44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6671E592" w14:textId="122C6C74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39 [7.37-7.44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A80FF49" w14:textId="6464CF26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3 [7.38-7.46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1CE66EB" w14:textId="319754D2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4 [7.38-7.47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64EFF37" w14:textId="6A338DEB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5 [7.44-7.46]</w:t>
            </w:r>
          </w:p>
        </w:tc>
      </w:tr>
      <w:tr w:rsidR="009C6FFC" w:rsidRPr="00914C14" w14:paraId="0245E505" w14:textId="77777777" w:rsidTr="009C6FFC">
        <w:trPr>
          <w:trHeight w:val="360"/>
        </w:trPr>
        <w:tc>
          <w:tcPr>
            <w:tcW w:w="9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AC5B971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E68259A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3C776108" w14:textId="0B9895F5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3 [7.41-7.46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4AD252D0" w14:textId="0EE17B59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9 [7.40-7.53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1BFC66A" w14:textId="0DD3EA08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1 [7.38-7.42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352B839C" w14:textId="615A7370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3 [7.37-7.47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6164CCDE" w14:textId="326EA839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5 [7.37-7.5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73143F48" w14:textId="026483EC" w:rsidR="00D24A40" w:rsidRPr="00914C14" w:rsidRDefault="00D24A40" w:rsidP="00D24A40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4 [7.39-7.47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6ACC96CE" w14:textId="389FBA67" w:rsidR="009C6FFC" w:rsidRPr="00914C14" w:rsidRDefault="00D24A40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2 [7.33-7.44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5C23B2C" w14:textId="0B103A6F" w:rsidR="00D24A40" w:rsidRPr="00914C14" w:rsidRDefault="00D24A40" w:rsidP="00D24A40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.45 [7.35-7.49]</w:t>
            </w:r>
          </w:p>
        </w:tc>
      </w:tr>
      <w:tr w:rsidR="009C6FFC" w:rsidRPr="00914C14" w14:paraId="692BBFB2" w14:textId="77777777" w:rsidTr="009C6FFC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6FAB09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PaO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2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:FiO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2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 xml:space="preserve"> Ratio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D015748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277E3BED" w14:textId="756EE53A" w:rsidR="009C6FFC" w:rsidRPr="00914C14" w:rsidRDefault="00AC3E0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58.3</w:t>
            </w:r>
            <w:r w:rsidR="00A50759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[489.1-597.1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30CDB39D" w14:textId="45615D61" w:rsidR="009C6FFC" w:rsidRPr="00914C14" w:rsidRDefault="00AC3E0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5.3 [62.0-114.9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E705092" w14:textId="7DE0D6DC" w:rsidR="009C6FFC" w:rsidRPr="00914C14" w:rsidRDefault="00AC3E09" w:rsidP="00AC3E09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44.0 [149.9-311.8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5CFD645" w14:textId="1A3457FB" w:rsidR="009C6FFC" w:rsidRPr="00914C14" w:rsidRDefault="00B327BA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29.0 [104.6-362.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615BD7C0" w14:textId="6AC79861" w:rsidR="009C6FFC" w:rsidRPr="00914C14" w:rsidRDefault="00B327BA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56.8</w:t>
            </w:r>
            <w:r w:rsidR="00A50759">
              <w:rPr>
                <w:rFonts w:ascii="Calibri" w:eastAsia="Times New Roman" w:hAnsi="Calibri" w:cs="Calibri"/>
                <w:sz w:val="12"/>
                <w:szCs w:val="12"/>
              </w:rPr>
              <w:t xml:space="preserve"> [272.6-409.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B70D3EB" w14:textId="4246C233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05.5 [328.0-442.8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27E98D0" w14:textId="758C7332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97.3 [379.3-449.6]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5DB9577A" w14:textId="04234DF5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15.5 [383.0-443.4]</w:t>
            </w:r>
          </w:p>
        </w:tc>
      </w:tr>
      <w:tr w:rsidR="009C6FFC" w:rsidRPr="00914C14" w14:paraId="591C9377" w14:textId="77777777" w:rsidTr="009C6FFC">
        <w:trPr>
          <w:trHeight w:val="360"/>
        </w:trPr>
        <w:tc>
          <w:tcPr>
            <w:tcW w:w="99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65ED2D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748A533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78F664CC" w14:textId="7F25872B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67.3 [496.2-604.6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1F85ED0F" w14:textId="7AB075A9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5.9 [64.7-120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FE4112B" w14:textId="24B95262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36.7 [242.4-368.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B738BB8" w14:textId="6650FA73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16.3 [307.0-370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3AC3D74E" w14:textId="2D731D52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35.7 [300.5-378.2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6278D6D" w14:textId="34A10F7B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39.7 [300.0-406.3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6694A04" w14:textId="7A70DC87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58.3 [298.7-406.7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04956DF" w14:textId="013D8083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53.3 [297.3-397.7]</w:t>
            </w:r>
          </w:p>
        </w:tc>
      </w:tr>
      <w:tr w:rsidR="009C6FFC" w:rsidRPr="00914C14" w14:paraId="339A46ED" w14:textId="77777777" w:rsidTr="009C6FFC">
        <w:trPr>
          <w:trHeight w:val="360"/>
        </w:trPr>
        <w:tc>
          <w:tcPr>
            <w:tcW w:w="990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85220B1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BCF7E6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097F04FB" w14:textId="240A99BD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49.7 [504.8-575.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68EEBD2A" w14:textId="35C6F6BD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0.5 [58.4-108.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29DBE600" w14:textId="71E80320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98.5 [91.6-267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74135D7F" w14:textId="089CCC9F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11.2 [151.4-395.7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25F6C6A0" w14:textId="6F6F19EF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59.7 [142.3-380.3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72EBAC6" w14:textId="59C9125D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11.5 [169.3-396.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26BFFED2" w14:textId="59FBF8A8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91.8 [222.1-402.8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2E9F7D4E" w14:textId="227E11E9" w:rsidR="009C6FFC" w:rsidRPr="00914C14" w:rsidRDefault="00A50759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16.6 [269.8-362.4]</w:t>
            </w:r>
          </w:p>
        </w:tc>
      </w:tr>
      <w:tr w:rsidR="009C6FFC" w:rsidRPr="00914C14" w14:paraId="7FFC94B7" w14:textId="77777777" w:rsidTr="009C6FFC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9FD3A8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FiO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E879A8A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4340770D" w14:textId="4E0569B9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0 [1.0-1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1B23FC2D" w14:textId="655D6544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0 [1.0-1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4E8E04A4" w14:textId="62670D4B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.5 [0.4-0.7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954ED8E" w14:textId="3BD316F8" w:rsidR="009C6FFC" w:rsidRPr="00914C14" w:rsidRDefault="00A846E5" w:rsidP="009C6FFC">
            <w:pPr>
              <w:spacing w:after="0"/>
              <w:jc w:val="center"/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.4 [0.4-0.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0A2A4299" w14:textId="3A7AC35F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.4 [0.4-0.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2498B2D" w14:textId="12A5D800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.4 [0.4-0.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A6CFB8A" w14:textId="7F5C2C39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.4 [0.4-0.5]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1FAADD5" w14:textId="0E1977B4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.4 [0.4-0.5]</w:t>
            </w:r>
          </w:p>
        </w:tc>
      </w:tr>
      <w:tr w:rsidR="009C6FFC" w:rsidRPr="00914C14" w14:paraId="32EA799B" w14:textId="77777777" w:rsidTr="009C6FFC">
        <w:trPr>
          <w:trHeight w:val="360"/>
        </w:trPr>
        <w:tc>
          <w:tcPr>
            <w:tcW w:w="990" w:type="dxa"/>
            <w:vMerge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E21DCE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89E1BE9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44A19CB3" w14:textId="69D8AD1E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0 [1.0-1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07055DD1" w14:textId="4836F7BD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0 [1.0-1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3ECC5C8" w14:textId="6C1DB222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.8 [0.5-1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D6C85F6" w14:textId="7AEBF3E9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.4 [0.3-0.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275C1565" w14:textId="50C86AD1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.4 [0.3-0.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2AD942B" w14:textId="42175D4F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.3 [0.3-0.4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819EC3F" w14:textId="6A1C0626" w:rsidR="009C6FFC" w:rsidRPr="00914C14" w:rsidRDefault="00A846E5" w:rsidP="009C6FFC">
            <w:pPr>
              <w:spacing w:after="0"/>
              <w:jc w:val="center"/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.4 [0.3-0.4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588F053" w14:textId="3BE3F427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.4 [0.3-0.4]</w:t>
            </w:r>
          </w:p>
        </w:tc>
      </w:tr>
      <w:tr w:rsidR="009C6FFC" w:rsidRPr="00914C14" w14:paraId="501CDBAD" w14:textId="77777777" w:rsidTr="009C6FFC">
        <w:trPr>
          <w:trHeight w:val="360"/>
        </w:trPr>
        <w:tc>
          <w:tcPr>
            <w:tcW w:w="9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84800C1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D51D6F6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37B075F5" w14:textId="2AEBB67D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0 [1.0-1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07AA02A3" w14:textId="25E94DA2" w:rsidR="009C6FFC" w:rsidRPr="00914C14" w:rsidRDefault="00A846E5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0 [1.0-1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2033D765" w14:textId="0ECFAD6B" w:rsidR="009C6FFC" w:rsidRPr="00914C14" w:rsidRDefault="00F75C4D" w:rsidP="009C6FFC">
            <w:pPr>
              <w:spacing w:after="0"/>
              <w:jc w:val="center"/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0 [1.0-1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7FDB0FA9" w14:textId="7437A434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0 [0.7-1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11F4BBA9" w14:textId="086DFCBE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.8 [0.6-1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74D00035" w14:textId="5BAF4145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.6 [0.5-0.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6AA4EBD6" w14:textId="4A92143F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.6 [0.5-0.8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3F850E0" w14:textId="4111C1AE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.6 [0.5-0.8]</w:t>
            </w:r>
          </w:p>
        </w:tc>
      </w:tr>
      <w:tr w:rsidR="009C6FFC" w:rsidRPr="00914C14" w14:paraId="556A0456" w14:textId="77777777" w:rsidTr="009C6FFC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4699D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PaCO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2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(mmHg)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5F4B035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2718CAFB" w14:textId="77B203A9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9.7 [38.1-41.8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7D2FBDF8" w14:textId="41771A18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0.2 [27.8-43.1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B97DB8A" w14:textId="65326866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4.9 [66.0-90.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BCE0E21" w14:textId="21943D28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4.6 [61.5-70.4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2B00EF64" w14:textId="6135BDFA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6.8 [60.2-82.7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DEC9C47" w14:textId="620DF439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2.7 [58.7-66.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9343E89" w14:textId="61574A6E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9.2 [53.3-60.8]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44FF971" w14:textId="3B04A25C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59.3 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52.3-60.1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C6FFC" w:rsidRPr="00914C14" w14:paraId="5DDD68E0" w14:textId="77777777" w:rsidTr="009C6FFC">
        <w:trPr>
          <w:trHeight w:val="360"/>
        </w:trPr>
        <w:tc>
          <w:tcPr>
            <w:tcW w:w="99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3531E7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12" w:space="0" w:color="auto"/>
            </w:tcBorders>
            <w:noWrap/>
            <w:vAlign w:val="center"/>
            <w:hideMark/>
          </w:tcPr>
          <w:p w14:paraId="16C862E2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noWrap/>
            <w:vAlign w:val="center"/>
          </w:tcPr>
          <w:p w14:paraId="20862429" w14:textId="112E28B2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1.7 [39.3-44.9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noWrap/>
            <w:vAlign w:val="center"/>
          </w:tcPr>
          <w:p w14:paraId="55260B3D" w14:textId="44C00830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6.9 [28.1-40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14:paraId="2F8A14E7" w14:textId="11E17AB6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6.8 [41.4-55.9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14:paraId="5F50B16A" w14:textId="366B179E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8.1 [44.7-50.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noWrap/>
            <w:vAlign w:val="center"/>
          </w:tcPr>
          <w:p w14:paraId="35B324FF" w14:textId="480025C5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1.2 [44.9-52.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14:paraId="349F1D49" w14:textId="57C822E5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8.9 [45.6-52.3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14:paraId="57333A68" w14:textId="430DC24B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7.8 [44.8-51.3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3548D28" w14:textId="1D253580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7.5 [45.3-54.4]</w:t>
            </w:r>
          </w:p>
        </w:tc>
      </w:tr>
      <w:tr w:rsidR="009C6FFC" w:rsidRPr="00914C14" w14:paraId="19429D43" w14:textId="77777777" w:rsidTr="009C6FFC">
        <w:trPr>
          <w:trHeight w:val="360"/>
        </w:trPr>
        <w:tc>
          <w:tcPr>
            <w:tcW w:w="990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20D3AEF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single" w:sz="6" w:space="0" w:color="000000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09AA956" w14:textId="77777777" w:rsidR="009C6FFC" w:rsidRPr="00914C14" w:rsidRDefault="009C6FFC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single" w:sz="6" w:space="0" w:color="000000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685EF8CB" w14:textId="39F993A9" w:rsidR="009C6FFC" w:rsidRPr="00914C14" w:rsidRDefault="00F75C4D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2.9 [</w:t>
            </w:r>
            <w:r w:rsidR="00BC6BD7">
              <w:rPr>
                <w:rFonts w:ascii="Calibri" w:eastAsia="Times New Roman" w:hAnsi="Calibri" w:cs="Calibri"/>
                <w:sz w:val="12"/>
                <w:szCs w:val="12"/>
              </w:rPr>
              <w:t>40.8-44.1]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1E7B7890" w14:textId="3A686E94" w:rsidR="009C6FFC" w:rsidRPr="00914C14" w:rsidRDefault="00BC6BD7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2.8 [30.3-43.9]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1CCE69C" w14:textId="0FA914C5" w:rsidR="009C6FFC" w:rsidRPr="00914C14" w:rsidRDefault="00BC6BD7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3.4 [39.3-44.6]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2CB7AE4A" w14:textId="52B7A5AF" w:rsidR="009C6FFC" w:rsidRPr="00914C14" w:rsidRDefault="00BC6BD7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1.9 [32.4-47.6]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1DA60888" w14:textId="5AA74A8D" w:rsidR="009C6FFC" w:rsidRPr="00914C14" w:rsidRDefault="00BC6BD7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8.8 [29.2-48.1]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5A20401" w14:textId="33F0521C" w:rsidR="009C6FFC" w:rsidRPr="00914C14" w:rsidRDefault="00BC6BD7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7.8 [32.3-43.0]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33804F7D" w14:textId="3596B9F1" w:rsidR="009C6FFC" w:rsidRPr="00914C14" w:rsidRDefault="00BC6BD7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0.8 [34.4-46.8]</w:t>
            </w:r>
          </w:p>
        </w:tc>
        <w:tc>
          <w:tcPr>
            <w:tcW w:w="1112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C763FEE" w14:textId="3BD57698" w:rsidR="009C6FFC" w:rsidRPr="00914C14" w:rsidRDefault="00BC6BD7" w:rsidP="009C6FFC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38.5 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32.7-52.2</w:t>
            </w:r>
            <w:r w:rsidR="009C6FFC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DC75D" w14:textId="77777777" w:rsidR="008C4A85" w:rsidRDefault="008C4A85" w:rsidP="00117666">
      <w:pPr>
        <w:spacing w:after="0"/>
      </w:pPr>
      <w:r>
        <w:separator/>
      </w:r>
    </w:p>
  </w:endnote>
  <w:endnote w:type="continuationSeparator" w:id="0">
    <w:p w14:paraId="7DD060CA" w14:textId="77777777" w:rsidR="008C4A85" w:rsidRDefault="008C4A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9112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911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838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9112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911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838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43C801" w14:textId="77777777" w:rsidR="008C4A85" w:rsidRDefault="008C4A85" w:rsidP="00117666">
      <w:pPr>
        <w:spacing w:after="0"/>
      </w:pPr>
      <w:r>
        <w:separator/>
      </w:r>
    </w:p>
  </w:footnote>
  <w:footnote w:type="continuationSeparator" w:id="0">
    <w:p w14:paraId="716675D5" w14:textId="77777777" w:rsidR="008C4A85" w:rsidRDefault="008C4A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9112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9112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6604"/>
    <w:rsid w:val="00105FD9"/>
    <w:rsid w:val="001140C2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64F6"/>
    <w:rsid w:val="00593EEA"/>
    <w:rsid w:val="005A5E1B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9FC"/>
    <w:rsid w:val="00803D24"/>
    <w:rsid w:val="00817DD6"/>
    <w:rsid w:val="00885156"/>
    <w:rsid w:val="008C4A85"/>
    <w:rsid w:val="009151AA"/>
    <w:rsid w:val="0093429D"/>
    <w:rsid w:val="00943573"/>
    <w:rsid w:val="00970F7D"/>
    <w:rsid w:val="00994A3D"/>
    <w:rsid w:val="009A5B40"/>
    <w:rsid w:val="009C2B12"/>
    <w:rsid w:val="009C6FFC"/>
    <w:rsid w:val="009C70F3"/>
    <w:rsid w:val="00A174D9"/>
    <w:rsid w:val="00A50759"/>
    <w:rsid w:val="00A569CD"/>
    <w:rsid w:val="00A74820"/>
    <w:rsid w:val="00A846E5"/>
    <w:rsid w:val="00AB5EE2"/>
    <w:rsid w:val="00AB6715"/>
    <w:rsid w:val="00AC3E09"/>
    <w:rsid w:val="00B1671E"/>
    <w:rsid w:val="00B25EB8"/>
    <w:rsid w:val="00B327BA"/>
    <w:rsid w:val="00B354E1"/>
    <w:rsid w:val="00B37F4D"/>
    <w:rsid w:val="00BC6BD7"/>
    <w:rsid w:val="00C52A7B"/>
    <w:rsid w:val="00C56BAF"/>
    <w:rsid w:val="00C679AA"/>
    <w:rsid w:val="00C75972"/>
    <w:rsid w:val="00CC0A3A"/>
    <w:rsid w:val="00CD0179"/>
    <w:rsid w:val="00CD066B"/>
    <w:rsid w:val="00CE4FEE"/>
    <w:rsid w:val="00D139C5"/>
    <w:rsid w:val="00D24A40"/>
    <w:rsid w:val="00D415C1"/>
    <w:rsid w:val="00DB59C3"/>
    <w:rsid w:val="00DC259A"/>
    <w:rsid w:val="00DE23E8"/>
    <w:rsid w:val="00E52377"/>
    <w:rsid w:val="00E64E17"/>
    <w:rsid w:val="00E85B75"/>
    <w:rsid w:val="00E866C9"/>
    <w:rsid w:val="00E91126"/>
    <w:rsid w:val="00EA3D3C"/>
    <w:rsid w:val="00F31021"/>
    <w:rsid w:val="00F46900"/>
    <w:rsid w:val="00F5494F"/>
    <w:rsid w:val="00F61D89"/>
    <w:rsid w:val="00F75C4D"/>
    <w:rsid w:val="00F820C5"/>
    <w:rsid w:val="00F9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654</Words>
  <Characters>37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kki Kollisch-Singule</cp:lastModifiedBy>
  <cp:revision>2</cp:revision>
  <cp:lastPrinted>2013-10-03T12:51:00Z</cp:lastPrinted>
  <dcterms:created xsi:type="dcterms:W3CDTF">2025-09-29T03:31:00Z</dcterms:created>
  <dcterms:modified xsi:type="dcterms:W3CDTF">2025-09-29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